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FAC4D" w14:textId="77777777" w:rsidR="000853F3" w:rsidRDefault="000853F3" w:rsidP="000853F3">
      <w:pPr>
        <w:pStyle w:val="Heading4"/>
        <w:spacing w:before="0"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Uniform density values </w:t>
      </w:r>
    </w:p>
    <w:p w14:paraId="4391B22E" w14:textId="27CA6B08" w:rsidR="000853F3" w:rsidRDefault="000853F3" w:rsidP="000853F3">
      <w:pPr>
        <w:pStyle w:val="Heading5"/>
        <w:spacing w:after="100" w:line="360" w:lineRule="auto"/>
        <w:jc w:val="both"/>
        <w:rPr>
          <w:b w:val="0"/>
          <w:color w:val="000000"/>
        </w:rPr>
      </w:pPr>
      <w:bookmarkStart w:id="0" w:name="_pq7rhxg05md4" w:colFirst="0" w:colLast="0"/>
      <w:bookmarkEnd w:id="0"/>
      <w:r>
        <w:rPr>
          <w:color w:val="000000"/>
        </w:rPr>
        <w:t xml:space="preserve">Table </w:t>
      </w:r>
      <w:r>
        <w:rPr>
          <w:color w:val="000000"/>
        </w:rPr>
        <w:t>S</w:t>
      </w:r>
      <w:r>
        <w:rPr>
          <w:color w:val="000000"/>
        </w:rPr>
        <w:t xml:space="preserve">-2: </w:t>
      </w:r>
      <w:r>
        <w:rPr>
          <w:b w:val="0"/>
          <w:color w:val="000000"/>
        </w:rPr>
        <w:t xml:space="preserve">The uniform density values for each segment that we used for our study  </w:t>
      </w:r>
      <w:hyperlink r:id="rId4">
        <w:r>
          <w:rPr>
            <w:b w:val="0"/>
            <w:color w:val="000000"/>
          </w:rPr>
          <w:t>[1], [2]</w:t>
        </w:r>
      </w:hyperlink>
    </w:p>
    <w:tbl>
      <w:tblPr>
        <w:tblW w:w="29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485"/>
      </w:tblGrid>
      <w:tr w:rsidR="000853F3" w14:paraId="7EC64F2D" w14:textId="77777777" w:rsidTr="00677A9A">
        <w:trPr>
          <w:trHeight w:val="285"/>
        </w:trPr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6D6EFE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Body Segment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47EFC6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Density (kg/m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10"/>
                <w:szCs w:val="10"/>
                <w:vertAlign w:val="super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)</w:t>
            </w:r>
            <w:proofErr w:type="gramEnd"/>
          </w:p>
        </w:tc>
      </w:tr>
      <w:tr w:rsidR="000853F3" w14:paraId="05A3853D" w14:textId="77777777" w:rsidTr="00677A9A">
        <w:trPr>
          <w:trHeight w:val="300"/>
        </w:trPr>
        <w:tc>
          <w:tcPr>
            <w:tcW w:w="14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D85FCB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Head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DFBEB2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070</w:t>
            </w:r>
          </w:p>
        </w:tc>
      </w:tr>
      <w:tr w:rsidR="000853F3" w14:paraId="528C5E73" w14:textId="77777777" w:rsidTr="00677A9A">
        <w:trPr>
          <w:trHeight w:val="28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3B2F14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Tors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89FBC5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20</w:t>
            </w:r>
          </w:p>
        </w:tc>
      </w:tr>
      <w:tr w:rsidR="000853F3" w14:paraId="431CC1F0" w14:textId="77777777" w:rsidTr="00677A9A">
        <w:trPr>
          <w:trHeight w:val="28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105038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E26A82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010</w:t>
            </w:r>
          </w:p>
        </w:tc>
      </w:tr>
      <w:tr w:rsidR="000853F3" w14:paraId="1E27D60D" w14:textId="77777777" w:rsidTr="00677A9A">
        <w:trPr>
          <w:trHeight w:val="28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48DD52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Pelvi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5F680F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020</w:t>
            </w:r>
          </w:p>
        </w:tc>
      </w:tr>
      <w:tr w:rsidR="000853F3" w14:paraId="4E3D73B4" w14:textId="77777777" w:rsidTr="00677A9A">
        <w:trPr>
          <w:trHeight w:val="28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4B78F3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Thig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6C0660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040</w:t>
            </w:r>
          </w:p>
        </w:tc>
      </w:tr>
      <w:tr w:rsidR="000853F3" w14:paraId="6D59E181" w14:textId="77777777" w:rsidTr="00677A9A">
        <w:trPr>
          <w:trHeight w:val="28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8CB0A3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Shank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61146F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080</w:t>
            </w:r>
          </w:p>
        </w:tc>
      </w:tr>
      <w:tr w:rsidR="000853F3" w14:paraId="2D571686" w14:textId="77777777" w:rsidTr="00677A9A">
        <w:trPr>
          <w:trHeight w:val="28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2D0362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Foo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E78145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080</w:t>
            </w:r>
          </w:p>
        </w:tc>
      </w:tr>
      <w:tr w:rsidR="000853F3" w14:paraId="0D3DC874" w14:textId="77777777" w:rsidTr="00677A9A">
        <w:trPr>
          <w:trHeight w:val="28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07E016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r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2C5175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060</w:t>
            </w:r>
          </w:p>
        </w:tc>
      </w:tr>
      <w:tr w:rsidR="000853F3" w14:paraId="57B2B3E1" w14:textId="77777777" w:rsidTr="00677A9A">
        <w:trPr>
          <w:trHeight w:val="28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3FCC0B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Forear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837F2D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100</w:t>
            </w:r>
          </w:p>
        </w:tc>
      </w:tr>
      <w:tr w:rsidR="000853F3" w14:paraId="689E2D2A" w14:textId="77777777" w:rsidTr="00677A9A">
        <w:trPr>
          <w:trHeight w:val="28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BAEB7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Han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AA142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105</w:t>
            </w:r>
          </w:p>
          <w:p w14:paraId="35E947B4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51709F5A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0853F3" w14:paraId="57FF9ADA" w14:textId="77777777" w:rsidTr="00677A9A">
        <w:trPr>
          <w:trHeight w:val="28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10D946" w14:textId="03E484C0" w:rsidR="000853F3" w:rsidRDefault="000853F3" w:rsidP="000853F3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6C1F75" w14:textId="77777777" w:rsidR="000853F3" w:rsidRDefault="000853F3" w:rsidP="00677A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</w:tbl>
    <w:p w14:paraId="5554E7FA" w14:textId="77777777" w:rsidR="000853F3" w:rsidRDefault="000853F3" w:rsidP="000853F3">
      <w:pPr>
        <w:pStyle w:val="Heading4"/>
        <w:widowControl w:val="0"/>
        <w:spacing w:before="0" w:after="160" w:line="256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Regression equations</w:t>
      </w:r>
    </w:p>
    <w:p w14:paraId="35544913" w14:textId="77777777" w:rsidR="000853F3" w:rsidRDefault="000853F3" w:rsidP="000853F3">
      <w:pPr>
        <w:widowControl w:val="0"/>
        <w:spacing w:after="160" w:line="25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regression equation we used in our study are based off of the study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atsiorsk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luyano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983.</w:t>
      </w:r>
    </w:p>
    <w:p w14:paraId="7D841CEA" w14:textId="77777777" w:rsidR="000853F3" w:rsidRDefault="000853F3" w:rsidP="000853F3">
      <w:pPr>
        <w:widowControl w:val="0"/>
        <w:spacing w:after="160" w:line="25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equations are in th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form :</w:t>
      </w:r>
      <w:proofErr w:type="gramEnd"/>
    </w:p>
    <w:p w14:paraId="505633FE" w14:textId="77777777" w:rsidR="000853F3" w:rsidRDefault="000853F3" w:rsidP="000853F3">
      <w:pPr>
        <w:widowControl w:val="0"/>
        <w:spacing w:after="160" w:line="256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Y = </m:t>
          </m:r>
          <m:sSub>
            <m:sSub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0 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1 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BW+</m:t>
          </m:r>
          <m:sSub>
            <m:sSub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2 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H </m:t>
          </m:r>
        </m:oMath>
      </m:oMathPara>
    </w:p>
    <w:p w14:paraId="16158233" w14:textId="77777777" w:rsidR="000853F3" w:rsidRDefault="000853F3" w:rsidP="000853F3">
      <w:pPr>
        <w:widowControl w:val="0"/>
        <w:spacing w:after="160" w:line="25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Y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is a mass inertia characteristic,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BW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is the body weight in kg of the participant and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H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is the height of the participant i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m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he parameters from this equation (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 xml:space="preserve">0 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 xml:space="preserve">2 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 can be determined using Table A-2 for males and Table A-3 for females. </w:t>
      </w:r>
    </w:p>
    <w:p w14:paraId="523099B8" w14:textId="04418661" w:rsidR="000853F3" w:rsidRDefault="000853F3" w:rsidP="000853F3">
      <w:pPr>
        <w:pStyle w:val="Heading5"/>
        <w:rPr>
          <w:b w:val="0"/>
          <w:color w:val="000000"/>
        </w:rPr>
      </w:pPr>
      <w:bookmarkStart w:id="1" w:name="_54v8uixtw584" w:colFirst="0" w:colLast="0"/>
      <w:bookmarkEnd w:id="1"/>
      <w:r>
        <w:t xml:space="preserve">Table </w:t>
      </w:r>
      <w:r>
        <w:t>S</w:t>
      </w:r>
      <w:r>
        <w:t xml:space="preserve">-3: </w:t>
      </w:r>
      <w:r>
        <w:rPr>
          <w:b w:val="0"/>
          <w:color w:val="000000"/>
        </w:rPr>
        <w:t>Coefficients of multiple regression equations for estimating the inertial properties for male body segments from known body mass and height.</w:t>
      </w:r>
    </w:p>
    <w:tbl>
      <w:tblPr>
        <w:tblW w:w="87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510"/>
        <w:gridCol w:w="540"/>
        <w:gridCol w:w="540"/>
        <w:gridCol w:w="510"/>
        <w:gridCol w:w="465"/>
        <w:gridCol w:w="465"/>
        <w:gridCol w:w="510"/>
        <w:gridCol w:w="465"/>
        <w:gridCol w:w="510"/>
        <w:gridCol w:w="465"/>
        <w:gridCol w:w="585"/>
        <w:gridCol w:w="540"/>
        <w:gridCol w:w="585"/>
        <w:gridCol w:w="630"/>
        <w:gridCol w:w="690"/>
      </w:tblGrid>
      <w:tr w:rsidR="000853F3" w14:paraId="71C90991" w14:textId="77777777" w:rsidTr="00677A9A">
        <w:trPr>
          <w:trHeight w:val="49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8614B7" w14:textId="77777777" w:rsidR="000853F3" w:rsidRDefault="000853F3" w:rsidP="00677A9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D5876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lo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>kg cm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B8228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m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(kg cm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48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108F8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a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(kg cm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59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EC74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106A4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gment Mass (kg)</w:t>
            </w:r>
          </w:p>
        </w:tc>
      </w:tr>
      <w:tr w:rsidR="000853F3" w14:paraId="03763105" w14:textId="77777777" w:rsidTr="00677A9A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80E43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Mal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C07C49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0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6CAF9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1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9A3BF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FAEDA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7B529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1B6209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8CD9B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88673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EBA15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9A291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27ACC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1B279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CA2CD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26DFF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69DDF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2</w:t>
            </w:r>
          </w:p>
        </w:tc>
      </w:tr>
      <w:tr w:rsidR="000853F3" w14:paraId="5D6E7DAF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4334D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Hea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4E82B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F91D7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ED260A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8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D9417A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B191E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3727A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FA131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7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BBC4E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1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7EBB4C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51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E42E7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D7A5F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06853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31675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2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55949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1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337DD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143</w:t>
            </w:r>
          </w:p>
        </w:tc>
      </w:tr>
      <w:tr w:rsidR="000853F3" w14:paraId="0D0A75D0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D89CB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Up-Trun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00A87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4AC50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6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76610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9.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746909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6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EE59E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8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FBF8B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5.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82546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1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EC18C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6.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7E8659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5.9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F4BCD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FCE93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8B681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24883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.21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8B056A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18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5BA66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0584</w:t>
            </w:r>
          </w:p>
        </w:tc>
      </w:tr>
      <w:tr w:rsidR="000853F3" w14:paraId="657F0EF0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56643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bdome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02A1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5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6A809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3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D4772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9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EBD98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6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04D90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6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0691E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16F7E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18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31DF6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9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53E42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2.8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65A56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885C4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49F30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FD337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.1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ABAFC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22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8409F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0663</w:t>
            </w:r>
          </w:p>
        </w:tc>
      </w:tr>
      <w:tr w:rsidR="000853F3" w14:paraId="3802A6B4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6CEEA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Pelvi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0CFC0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7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2D4D39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4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F82B6C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68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A68C0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93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57A2F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1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12D7A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.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E9302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56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E8959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BFAAC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.74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06935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4F59A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2F4ED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F0223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7.4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5C58FC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9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CEBBA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4896</w:t>
            </w:r>
          </w:p>
        </w:tc>
      </w:tr>
      <w:tr w:rsidR="000853F3" w14:paraId="07727354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C20C79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lastRenderedPageBreak/>
              <w:t>Thigh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6569E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3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9D9F7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FC319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2.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723BA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369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F28769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2.0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41B61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9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F450B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355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CAA3E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1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FE99B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8.6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5B5E7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44C1EC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D02C6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44B96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2.6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88E239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14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5B590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137</w:t>
            </w:r>
          </w:p>
        </w:tc>
      </w:tr>
      <w:tr w:rsidR="000853F3" w14:paraId="4D24EEFF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BF09A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Shan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E1FE9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7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F1E10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1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524CB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54EDE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15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379B5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.59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4E81E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.8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DAC1C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10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48CBF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.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C62A1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.6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4A4A6A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15A0F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CD2979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BD0FEC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.5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8D26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3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4DD659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121</w:t>
            </w:r>
          </w:p>
        </w:tc>
      </w:tr>
      <w:tr w:rsidR="000853F3" w14:paraId="792CB42C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F17E3C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Foo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84963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5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83B4B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1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B7B5C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C4839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97.0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F8B62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41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70095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6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24653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4CCC5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4931F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62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0F190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3F761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A1F659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746B5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8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465BC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3C524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73</w:t>
            </w:r>
          </w:p>
        </w:tc>
      </w:tr>
      <w:tr w:rsidR="000853F3" w14:paraId="708273F8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08E209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r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D45C6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6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E9627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6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3258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4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74868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23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5925D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52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0D38D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3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4A6FA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250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A9B0C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EED59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5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842CB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B51B5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E59EF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0F0C9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63E26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30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F1CE4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0027</w:t>
            </w:r>
          </w:p>
        </w:tc>
      </w:tr>
      <w:tr w:rsidR="000853F3" w14:paraId="5D84F637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A7E1B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Forear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8ADD4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.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56F429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3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E191CC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0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A3353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67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3CA33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85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4D7B7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37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85ACCA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6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429C3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6F09B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D3E23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9DE7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F9A6C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7FBE5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31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B5E34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14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DDD6C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00114</w:t>
            </w:r>
          </w:p>
        </w:tc>
      </w:tr>
      <w:tr w:rsidR="000853F3" w14:paraId="44537C97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E6941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Han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CC16B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6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90349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7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3E2A9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3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F5DE3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3.6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5AD69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8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E8682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F08A9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9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00B3D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FF3C4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11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B86A7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D8A4E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3A232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64749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11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D9159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1D911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175</w:t>
            </w:r>
          </w:p>
        </w:tc>
      </w:tr>
    </w:tbl>
    <w:p w14:paraId="51DF7BE7" w14:textId="77777777" w:rsidR="000853F3" w:rsidRDefault="000853F3" w:rsidP="000853F3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5A13EF6" w14:textId="77777777" w:rsidR="000853F3" w:rsidRDefault="000853F3" w:rsidP="000853F3">
      <w:pPr>
        <w:pStyle w:val="Heading5"/>
        <w:widowControl w:val="0"/>
        <w:rPr>
          <w:b w:val="0"/>
        </w:rPr>
      </w:pPr>
      <w:bookmarkStart w:id="2" w:name="_5dptu688wg91" w:colFirst="0" w:colLast="0"/>
      <w:bookmarkEnd w:id="2"/>
      <w:r>
        <w:t>Table A-</w:t>
      </w:r>
      <w:proofErr w:type="gramStart"/>
      <w:r>
        <w:t>4 :</w:t>
      </w:r>
      <w:proofErr w:type="gramEnd"/>
      <w:r>
        <w:t xml:space="preserve"> </w:t>
      </w:r>
      <w:r>
        <w:rPr>
          <w:b w:val="0"/>
        </w:rPr>
        <w:t>Coefficients of multiple regression equations for estimating the inertial properties for female body segments from known body mass and height</w:t>
      </w:r>
    </w:p>
    <w:p w14:paraId="15F92861" w14:textId="77777777" w:rsidR="000853F3" w:rsidRDefault="000853F3" w:rsidP="000853F3">
      <w:pPr>
        <w:widowControl w:val="0"/>
        <w:rPr>
          <w:rFonts w:ascii="Times New Roman" w:eastAsia="Times New Roman" w:hAnsi="Times New Roman" w:cs="Times New Roman"/>
        </w:rPr>
      </w:pP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585"/>
        <w:gridCol w:w="465"/>
        <w:gridCol w:w="540"/>
        <w:gridCol w:w="585"/>
        <w:gridCol w:w="510"/>
        <w:gridCol w:w="465"/>
        <w:gridCol w:w="585"/>
        <w:gridCol w:w="510"/>
        <w:gridCol w:w="465"/>
        <w:gridCol w:w="465"/>
        <w:gridCol w:w="510"/>
        <w:gridCol w:w="540"/>
        <w:gridCol w:w="645"/>
        <w:gridCol w:w="645"/>
        <w:gridCol w:w="615"/>
      </w:tblGrid>
      <w:tr w:rsidR="000853F3" w14:paraId="25BFC522" w14:textId="77777777" w:rsidTr="00677A9A">
        <w:trPr>
          <w:trHeight w:val="49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8ECFE2" w14:textId="77777777" w:rsidR="000853F3" w:rsidRDefault="000853F3" w:rsidP="00677A9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C9BEE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lo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(kg cm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ACBD4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m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(kg cm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E5B96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a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(kg cm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51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05E31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E5677C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gment Mass (kg)</w:t>
            </w:r>
          </w:p>
        </w:tc>
      </w:tr>
      <w:tr w:rsidR="000853F3" w14:paraId="4AFEBFFA" w14:textId="77777777" w:rsidTr="00677A9A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FA6EF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Fe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7FA36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0</w:t>
            </w:r>
          </w:p>
        </w:tc>
        <w:tc>
          <w:tcPr>
            <w:tcW w:w="4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AC0CD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1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767CC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9EFB1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12D4B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76DE3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37181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A3910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FFAA9C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41002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B0D8E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7ECB7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4FBBF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EACD9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DF0CE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2</w:t>
            </w:r>
          </w:p>
        </w:tc>
      </w:tr>
      <w:tr w:rsidR="000853F3" w14:paraId="6CBC0FBB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17AD4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Head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5FD70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35.4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CA38D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F424A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23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2F784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6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272D6A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44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0616B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A186A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17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B876C9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03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B1D1F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5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D1B00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59C8B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7607B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13059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.3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CB6E3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0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4F27F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15</w:t>
            </w:r>
          </w:p>
        </w:tc>
      </w:tr>
      <w:tr w:rsidR="000853F3" w14:paraId="58E9FD33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B4685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Up-Trunk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14226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2823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79B8B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5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B02DE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2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DDE69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207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E2EEA9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5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EACD1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CBDE5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4038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1CFB9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8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ED40E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DF9E5A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CAEAF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A5D55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F60D8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6.5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7199E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29428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995</w:t>
            </w:r>
          </w:p>
        </w:tc>
      </w:tr>
      <w:tr w:rsidR="000853F3" w14:paraId="246EA579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A37B4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bdome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BDF06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672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BD229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E5065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.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324CB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5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B6F3E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.8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B6FD4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1FF81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368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7C8B8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6.2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099EC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.8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DC63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49A01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8E8A9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67713C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2.7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6FF55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3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24160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56</w:t>
            </w:r>
          </w:p>
        </w:tc>
      </w:tr>
      <w:tr w:rsidR="000853F3" w14:paraId="55DCC253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CEE80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Pelvi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A7280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715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B89C0A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3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472EA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.1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D6BD9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6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338D9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0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CC986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.2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FE7AA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987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B377E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4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0CF8EC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.7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B63B3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9AF4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950C2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012A1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4.9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B76A1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1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6F1DF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272</w:t>
            </w:r>
          </w:p>
        </w:tc>
      </w:tr>
      <w:tr w:rsidR="000853F3" w14:paraId="1B8BE045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17DC3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Thig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672F2C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339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898FF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65B10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8.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463F4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2659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F559E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0.3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87FDF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.9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25D16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4033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DF47D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4.9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D4D56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7.0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0BD4B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D4E5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E27CB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D6C1D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.1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D7DEC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18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8B3C0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042</w:t>
            </w:r>
          </w:p>
        </w:tc>
      </w:tr>
      <w:tr w:rsidR="000853F3" w14:paraId="017920A3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27823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Shank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BB7F4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53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0F887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2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F2E86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4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CA0FC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943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CC421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2.5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1190A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.4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E6438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963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B8B5F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3.5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2948C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.0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D9CCCA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923AB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E2AC49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F83C7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4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349A2A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0B1D8A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238</w:t>
            </w:r>
          </w:p>
        </w:tc>
      </w:tr>
      <w:tr w:rsidR="000853F3" w14:paraId="00097D0E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E5B71A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Foo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AE288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3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559E5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3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A8695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0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DEF4F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61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6996C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34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CB313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4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2B85F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92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BF01B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48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B0962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55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7E230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118B2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13E39A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0F90F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.2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3A387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017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94FF0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57</w:t>
            </w:r>
          </w:p>
        </w:tc>
      </w:tr>
      <w:tr w:rsidR="000853F3" w14:paraId="4089FAEE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0F21B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r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8CE94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18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DD5B9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0EA21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6D331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33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4D879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46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57995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.6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A1ED8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51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222EDB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10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6C671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55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BBCDE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D6C3A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1CA20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7FCD0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2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E8E55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5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B276F3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66</w:t>
            </w:r>
          </w:p>
        </w:tc>
      </w:tr>
      <w:tr w:rsidR="000853F3" w14:paraId="4B591E87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6C4E3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Forearm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01279D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597C2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FC3D3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C4E2B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38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3A2C7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53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C8D50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88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A15ACA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32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24CAC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84148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82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13550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B1E847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28B37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7B08D1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2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0E398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C1D6C4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03</w:t>
            </w:r>
          </w:p>
        </w:tc>
      </w:tr>
      <w:tr w:rsidR="000853F3" w14:paraId="264F65E9" w14:textId="77777777" w:rsidTr="00677A9A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F50EAA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Hand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405FA2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2.13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A1957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EF678C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64289F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5.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772F8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8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67511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3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9ED3A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5.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2A373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12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93E289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3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668128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7597C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4C6245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62B4A6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1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B93E5E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9A4B80" w14:textId="77777777" w:rsidR="000853F3" w:rsidRDefault="000853F3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2</w:t>
            </w:r>
          </w:p>
        </w:tc>
      </w:tr>
    </w:tbl>
    <w:p w14:paraId="3A75D40E" w14:textId="77777777" w:rsidR="000853F3" w:rsidRDefault="000853F3" w:rsidP="000853F3">
      <w:pPr>
        <w:pStyle w:val="Heading4"/>
        <w:spacing w:before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F6C7F18" w14:textId="007C4529" w:rsidR="000853F3" w:rsidRPr="000853F3" w:rsidRDefault="000853F3" w:rsidP="000853F3">
      <w:pPr>
        <w:pStyle w:val="Heading4"/>
        <w:spacing w:before="0"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References </w:t>
      </w:r>
    </w:p>
    <w:p w14:paraId="4054867F" w14:textId="77777777" w:rsidR="000853F3" w:rsidRDefault="000853F3" w:rsidP="000853F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left="480" w:hanging="4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1]</w:t>
      </w:r>
      <w:r>
        <w:rPr>
          <w:rFonts w:ascii="Times New Roman" w:eastAsia="Times New Roman" w:hAnsi="Times New Roman" w:cs="Times New Roman"/>
        </w:rPr>
        <w:tab/>
      </w:r>
      <w:hyperlink r:id="rId5">
        <w:r>
          <w:rPr>
            <w:rFonts w:ascii="Times New Roman" w:eastAsia="Times New Roman" w:hAnsi="Times New Roman" w:cs="Times New Roman"/>
            <w:color w:val="000000"/>
          </w:rPr>
          <w:t xml:space="preserve">R. F. Chandler, C. E. Clauser, J. T. McConville, H. M. Reynolds, and J. W. Young, “Investigation of inertial properties of the human body,” Air Force Aerospace Medical Research Lab Wright-Patterson AFB OH, 1975. [Online]. Available: </w:t>
        </w:r>
      </w:hyperlink>
      <w:hyperlink r:id="rId6">
        <w:r>
          <w:rPr>
            <w:rFonts w:ascii="Times New Roman" w:eastAsia="Times New Roman" w:hAnsi="Times New Roman" w:cs="Times New Roman"/>
            <w:color w:val="000000"/>
          </w:rPr>
          <w:t>https://apps.dtic.mil/sti/citations/ADA016485</w:t>
        </w:r>
      </w:hyperlink>
      <w:hyperlink r:id="rId7">
        <w:r>
          <w:rPr>
            <w:rFonts w:ascii="Times New Roman" w:eastAsia="Times New Roman" w:hAnsi="Times New Roman" w:cs="Times New Roman"/>
            <w:color w:val="000000"/>
          </w:rPr>
          <w:t>.</w:t>
        </w:r>
      </w:hyperlink>
    </w:p>
    <w:p w14:paraId="05B89A9F" w14:textId="77777777" w:rsidR="000853F3" w:rsidRDefault="000853F3" w:rsidP="000853F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2]</w:t>
      </w:r>
      <w:r>
        <w:rPr>
          <w:rFonts w:ascii="Times New Roman" w:eastAsia="Times New Roman" w:hAnsi="Times New Roman" w:cs="Times New Roman"/>
        </w:rPr>
        <w:tab/>
      </w:r>
      <w:hyperlink r:id="rId8">
        <w:r>
          <w:rPr>
            <w:rFonts w:ascii="Times New Roman" w:eastAsia="Times New Roman" w:hAnsi="Times New Roman" w:cs="Times New Roman"/>
            <w:color w:val="000000"/>
          </w:rPr>
          <w:t xml:space="preserve">D. J. Pearsall, J. G. Reid, and L. A. Livingston, “Segmental inertial parameters of the human trunk as determined from computed tomography,” </w:t>
        </w:r>
      </w:hyperlink>
      <w:hyperlink r:id="rId9">
        <w:r>
          <w:rPr>
            <w:rFonts w:ascii="Times New Roman" w:eastAsia="Times New Roman" w:hAnsi="Times New Roman" w:cs="Times New Roman"/>
            <w:i/>
            <w:color w:val="000000"/>
          </w:rPr>
          <w:t>Ann. Biomed. Eng.</w:t>
        </w:r>
      </w:hyperlink>
      <w:hyperlink r:id="rId10">
        <w:r>
          <w:rPr>
            <w:rFonts w:ascii="Times New Roman" w:eastAsia="Times New Roman" w:hAnsi="Times New Roman" w:cs="Times New Roman"/>
            <w:color w:val="000000"/>
          </w:rPr>
          <w:t>, vol. 24, no. 2, pp. 198–210, Mar. 1996.</w:t>
        </w:r>
      </w:hyperlink>
    </w:p>
    <w:p w14:paraId="5823B037" w14:textId="77777777" w:rsidR="000853F3" w:rsidRDefault="000853F3"/>
    <w:sectPr w:rsidR="000853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3F3"/>
    <w:rsid w:val="0008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E05C1"/>
  <w15:chartTrackingRefBased/>
  <w15:docId w15:val="{DE5D0CAE-9E75-7E4D-A5EB-138ED224A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3F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53F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853F3"/>
    <w:pPr>
      <w:keepNext/>
      <w:keepLines/>
      <w:spacing w:before="240"/>
      <w:outlineLvl w:val="4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853F3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rsid w:val="000853F3"/>
    <w:rPr>
      <w:rFonts w:ascii="Times New Roman" w:eastAsia="Times New Roman" w:hAnsi="Times New Roman" w:cs="Times New Roman"/>
      <w:b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cvOHoT/Abts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paperpile.com/b/cvOHoT/wZye7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pps.dtic.mil/sti/citations/ADA016485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paperpile.com/b/cvOHoT/wZye7" TargetMode="External"/><Relationship Id="rId10" Type="http://schemas.openxmlformats.org/officeDocument/2006/relationships/hyperlink" Target="http://paperpile.com/b/cvOHoT/AbtsG" TargetMode="External"/><Relationship Id="rId4" Type="http://schemas.openxmlformats.org/officeDocument/2006/relationships/hyperlink" Target="https://paperpile.com/c/cvOHoT/wZye7+AbtsG" TargetMode="External"/><Relationship Id="rId9" Type="http://schemas.openxmlformats.org/officeDocument/2006/relationships/hyperlink" Target="http://paperpile.com/b/cvOHoT/Abt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9</Words>
  <Characters>3246</Characters>
  <Application>Microsoft Office Word</Application>
  <DocSecurity>0</DocSecurity>
  <Lines>27</Lines>
  <Paragraphs>7</Paragraphs>
  <ScaleCrop>false</ScaleCrop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Kudzia</dc:creator>
  <cp:keywords/>
  <dc:description/>
  <cp:lastModifiedBy>Pawel Kudzia</cp:lastModifiedBy>
  <cp:revision>1</cp:revision>
  <dcterms:created xsi:type="dcterms:W3CDTF">2021-05-17T16:32:00Z</dcterms:created>
  <dcterms:modified xsi:type="dcterms:W3CDTF">2021-05-17T16:33:00Z</dcterms:modified>
</cp:coreProperties>
</file>